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369" w:type="dxa"/>
        <w:tblInd w:w="-5" w:type="dxa"/>
        <w:tblLook w:val="04A0" w:firstRow="1" w:lastRow="0" w:firstColumn="1" w:lastColumn="0" w:noHBand="0" w:noVBand="1"/>
      </w:tblPr>
      <w:tblGrid>
        <w:gridCol w:w="1544"/>
        <w:gridCol w:w="1155"/>
        <w:gridCol w:w="1417"/>
        <w:gridCol w:w="1418"/>
        <w:gridCol w:w="1417"/>
        <w:gridCol w:w="1418"/>
      </w:tblGrid>
      <w:tr w:rsidR="00740DB3" w:rsidRPr="002317B6" w:rsidTr="00360F8D">
        <w:trPr>
          <w:trHeight w:val="300"/>
        </w:trPr>
        <w:tc>
          <w:tcPr>
            <w:tcW w:w="83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40DB3" w:rsidRPr="00740DB3" w:rsidRDefault="002317B6" w:rsidP="009C7792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upplementary Table</w:t>
            </w:r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. Breakpoints (HXB2 positions) detected by </w:t>
            </w:r>
            <w:proofErr w:type="spellStart"/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jpHMM</w:t>
            </w:r>
            <w:proofErr w:type="spellEnd"/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in </w:t>
            </w:r>
            <w:r w:rsidR="00051142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the </w:t>
            </w:r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analyzed BF recombinant genome sequences</w:t>
            </w:r>
            <w:r w:rsidR="00051142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.</w:t>
            </w:r>
          </w:p>
        </w:tc>
      </w:tr>
      <w:tr w:rsidR="001D3ABD" w:rsidRPr="002317B6" w:rsidTr="00360F8D">
        <w:trPr>
          <w:trHeight w:val="300"/>
        </w:trPr>
        <w:tc>
          <w:tcPr>
            <w:tcW w:w="1544" w:type="dxa"/>
            <w:vMerge w:val="restart"/>
            <w:tcBorders>
              <w:top w:val="single" w:sz="4" w:space="0" w:color="auto"/>
            </w:tcBorders>
            <w:noWrap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ample ID</w:t>
            </w:r>
          </w:p>
        </w:tc>
        <w:tc>
          <w:tcPr>
            <w:tcW w:w="6825" w:type="dxa"/>
            <w:gridSpan w:val="5"/>
            <w:tcBorders>
              <w:top w:val="single" w:sz="4" w:space="0" w:color="auto"/>
            </w:tcBorders>
            <w:noWrap/>
          </w:tcPr>
          <w:p w:rsidR="001D3ABD" w:rsidRPr="00740DB3" w:rsidRDefault="001D3ABD" w:rsidP="00E853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proofErr w:type="spellStart"/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Interclade</w:t>
            </w:r>
            <w:proofErr w:type="spellEnd"/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B-F1 </w:t>
            </w:r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consensus transition midpoint and interval</w:t>
            </w:r>
          </w:p>
        </w:tc>
      </w:tr>
      <w:tr w:rsidR="001D3ABD" w:rsidRPr="00740DB3" w:rsidTr="00526617">
        <w:trPr>
          <w:trHeight w:val="300"/>
        </w:trPr>
        <w:tc>
          <w:tcPr>
            <w:tcW w:w="1544" w:type="dxa"/>
            <w:vMerge/>
            <w:noWrap/>
            <w:hideMark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50</w:t>
            </w:r>
          </w:p>
          <w:p w:rsidR="001D3ABD" w:rsidRPr="00051142" w:rsidRDefault="001D3ABD" w:rsidP="00740DB3">
            <w:pP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40-960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4327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4311-4342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6486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6481-6490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8498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8487-8508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161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107-9215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</w:tr>
      <w:tr w:rsidR="001D3ABD" w:rsidRPr="00E85342" w:rsidTr="00360F8D">
        <w:trPr>
          <w:trHeight w:val="300"/>
        </w:trPr>
        <w:tc>
          <w:tcPr>
            <w:tcW w:w="1544" w:type="dxa"/>
            <w:vMerge/>
            <w:noWrap/>
            <w:hideMark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825" w:type="dxa"/>
            <w:gridSpan w:val="5"/>
            <w:noWrap/>
            <w:hideMark/>
          </w:tcPr>
          <w:p w:rsidR="001D3ABD" w:rsidRPr="00E85342" w:rsidRDefault="001D3ABD" w:rsidP="00E85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40DB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jpHMM</w:t>
            </w:r>
            <w:proofErr w:type="spellEnd"/>
            <w:r w:rsidRPr="00740DB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 </w:t>
            </w:r>
            <w:proofErr w:type="spellStart"/>
            <w:r w:rsidRPr="00C12FD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reakpoints</w:t>
            </w:r>
            <w:proofErr w:type="spellEnd"/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D497796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0±10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2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32±51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74±28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FF0000"/>
                <w:lang w:eastAsia="es-ES"/>
              </w:rPr>
              <w:t>9309±19</w:t>
            </w:r>
            <w:r>
              <w:rPr>
                <w:rFonts w:ascii="Calibri" w:eastAsia="Times New Roman" w:hAnsi="Calibri" w:cs="Calibri"/>
                <w:color w:val="FF0000"/>
                <w:lang w:eastAsia="es-ES"/>
              </w:rPr>
              <w:t>†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106451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40DB3">
              <w:rPr>
                <w:rFonts w:ascii="Calibri" w:eastAsia="Times New Roman" w:hAnsi="Calibri" w:cs="Calibri"/>
                <w:color w:val="FF0000"/>
                <w:lang w:eastAsia="es-ES"/>
              </w:rPr>
              <w:t>N.D.*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53±56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09±28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95±9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76±67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623909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0±12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2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63±82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74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78±110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844167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1027±71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01±41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65±85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1±8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244±76</w:t>
            </w:r>
          </w:p>
        </w:tc>
      </w:tr>
      <w:tr w:rsidR="001B004E" w:rsidRPr="00E85342" w:rsidTr="00360F8D">
        <w:trPr>
          <w:trHeight w:val="300"/>
        </w:trPr>
        <w:tc>
          <w:tcPr>
            <w:tcW w:w="1544" w:type="dxa"/>
            <w:noWrap/>
          </w:tcPr>
          <w:p w:rsidR="001B004E" w:rsidRPr="001B004E" w:rsidRDefault="001B004E" w:rsidP="001B00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GA922739</w:t>
            </w:r>
          </w:p>
        </w:tc>
        <w:tc>
          <w:tcPr>
            <w:tcW w:w="1155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1025±71</w:t>
            </w:r>
          </w:p>
        </w:tc>
        <w:tc>
          <w:tcPr>
            <w:tcW w:w="1417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4308±34</w:t>
            </w:r>
          </w:p>
        </w:tc>
        <w:tc>
          <w:tcPr>
            <w:tcW w:w="1418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6532±51</w:t>
            </w:r>
          </w:p>
        </w:tc>
        <w:tc>
          <w:tcPr>
            <w:tcW w:w="1417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8482±7</w:t>
            </w:r>
          </w:p>
        </w:tc>
        <w:tc>
          <w:tcPr>
            <w:tcW w:w="1418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9260±61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F6690B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4352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79±28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08±34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31±50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2±7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255±65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433889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2PY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PSP009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1±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0±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11±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90±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311±101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433889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2PY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PSP009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38±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8±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492±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3±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61±51</w:t>
            </w:r>
          </w:p>
        </w:tc>
      </w:tr>
      <w:tr w:rsidR="00051142" w:rsidRPr="002317B6" w:rsidTr="00360F8D">
        <w:trPr>
          <w:trHeight w:val="300"/>
        </w:trPr>
        <w:tc>
          <w:tcPr>
            <w:tcW w:w="83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51142" w:rsidRDefault="00051142" w:rsidP="009C7792">
            <w:pPr>
              <w:jc w:val="both"/>
              <w:rPr>
                <w:lang w:val="en-US"/>
              </w:rPr>
            </w:pPr>
            <w:r w:rsidRPr="00051142">
              <w:rPr>
                <w:lang w:val="en-US"/>
              </w:rPr>
              <w:t xml:space="preserve">*N.D.: breakpoint not detected. </w:t>
            </w:r>
            <w:r w:rsidRPr="00051142">
              <w:rPr>
                <w:rFonts w:cstheme="minorHAnsi"/>
                <w:lang w:val="en-US"/>
              </w:rPr>
              <w:t>†</w:t>
            </w:r>
            <w:r>
              <w:rPr>
                <w:lang w:val="en-US"/>
              </w:rPr>
              <w:t xml:space="preserve">The breakpoint interval </w:t>
            </w:r>
            <w:r w:rsidR="00433889">
              <w:rPr>
                <w:lang w:val="en-US"/>
              </w:rPr>
              <w:t>determined</w:t>
            </w:r>
            <w:r>
              <w:rPr>
                <w:lang w:val="en-US"/>
              </w:rPr>
              <w:t xml:space="preserve"> by </w:t>
            </w:r>
            <w:proofErr w:type="spellStart"/>
            <w:r>
              <w:rPr>
                <w:lang w:val="en-US"/>
              </w:rPr>
              <w:t>jpHMM</w:t>
            </w:r>
            <w:proofErr w:type="spellEnd"/>
            <w:r>
              <w:rPr>
                <w:lang w:val="en-US"/>
              </w:rPr>
              <w:t xml:space="preserve"> does not overlap the consensus </w:t>
            </w:r>
            <w:proofErr w:type="spellStart"/>
            <w:r>
              <w:rPr>
                <w:lang w:val="en-US"/>
              </w:rPr>
              <w:t>interclade</w:t>
            </w:r>
            <w:proofErr w:type="spellEnd"/>
            <w:r>
              <w:rPr>
                <w:lang w:val="en-US"/>
              </w:rPr>
              <w:t xml:space="preserve"> B-F1 interval.</w:t>
            </w:r>
          </w:p>
          <w:p w:rsidR="00051142" w:rsidRPr="00051142" w:rsidRDefault="00051142" w:rsidP="00E8534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</w:tbl>
    <w:p w:rsidR="00051142" w:rsidRPr="00051142" w:rsidRDefault="00051142">
      <w:pPr>
        <w:rPr>
          <w:lang w:val="en-US"/>
        </w:rPr>
      </w:pPr>
    </w:p>
    <w:sectPr w:rsidR="00051142" w:rsidRPr="00051142" w:rsidSect="00051142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D17" w:rsidRDefault="00A30D17" w:rsidP="0034065A">
      <w:pPr>
        <w:spacing w:after="0" w:line="240" w:lineRule="auto"/>
      </w:pPr>
      <w:r>
        <w:separator/>
      </w:r>
    </w:p>
  </w:endnote>
  <w:endnote w:type="continuationSeparator" w:id="0">
    <w:p w:rsidR="00A30D17" w:rsidRDefault="00A30D17" w:rsidP="0034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D17" w:rsidRDefault="00A30D17" w:rsidP="0034065A">
      <w:pPr>
        <w:spacing w:after="0" w:line="240" w:lineRule="auto"/>
      </w:pPr>
      <w:r>
        <w:separator/>
      </w:r>
    </w:p>
  </w:footnote>
  <w:footnote w:type="continuationSeparator" w:id="0">
    <w:p w:rsidR="00A30D17" w:rsidRDefault="00A30D17" w:rsidP="00340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65A" w:rsidRDefault="0034065A">
    <w:pPr>
      <w:pStyle w:val="Encabezado"/>
    </w:pPr>
  </w:p>
  <w:p w:rsidR="0034065A" w:rsidRDefault="0034065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42"/>
    <w:rsid w:val="00051142"/>
    <w:rsid w:val="000F45CF"/>
    <w:rsid w:val="001B004E"/>
    <w:rsid w:val="001D3ABD"/>
    <w:rsid w:val="002317B6"/>
    <w:rsid w:val="0034065A"/>
    <w:rsid w:val="00360F8D"/>
    <w:rsid w:val="00433889"/>
    <w:rsid w:val="004626ED"/>
    <w:rsid w:val="00561719"/>
    <w:rsid w:val="007200C0"/>
    <w:rsid w:val="00740DB3"/>
    <w:rsid w:val="00993C29"/>
    <w:rsid w:val="009C7792"/>
    <w:rsid w:val="00A30D17"/>
    <w:rsid w:val="00A542B6"/>
    <w:rsid w:val="00AD4682"/>
    <w:rsid w:val="00C12FD4"/>
    <w:rsid w:val="00C4097A"/>
    <w:rsid w:val="00D50C19"/>
    <w:rsid w:val="00E85342"/>
    <w:rsid w:val="00F6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305A7-ECEA-4D8E-ADE8-BEB251C8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5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40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065A"/>
  </w:style>
  <w:style w:type="paragraph" w:styleId="Piedepgina">
    <w:name w:val="footer"/>
    <w:basedOn w:val="Normal"/>
    <w:link w:val="PiedepginaCar"/>
    <w:uiPriority w:val="99"/>
    <w:unhideWhenUsed/>
    <w:rsid w:val="00340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Thomson</dc:creator>
  <cp:keywords/>
  <dc:description/>
  <cp:lastModifiedBy>Usuario</cp:lastModifiedBy>
  <cp:revision>2</cp:revision>
  <dcterms:created xsi:type="dcterms:W3CDTF">2021-09-11T12:02:00Z</dcterms:created>
  <dcterms:modified xsi:type="dcterms:W3CDTF">2021-09-11T12:02:00Z</dcterms:modified>
</cp:coreProperties>
</file>